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050F" w:rsidRPr="007443D4" w:rsidRDefault="009D0A67">
      <w:pPr>
        <w:rPr>
          <w:rFonts w:ascii="Times New Roman" w:hAnsi="Times New Roman" w:cs="Times New Roman"/>
          <w:b/>
          <w:szCs w:val="20"/>
        </w:rPr>
      </w:pPr>
      <w:r w:rsidRPr="007443D4">
        <w:rPr>
          <w:rFonts w:ascii="Times New Roman" w:hAnsi="Times New Roman" w:cs="Times New Roman"/>
          <w:b/>
          <w:szCs w:val="20"/>
        </w:rPr>
        <w:t xml:space="preserve">Appendix 7: The impact of effect measure type on pooled estimation of effect size </w:t>
      </w:r>
      <w:bookmarkStart w:id="0" w:name="_GoBack"/>
      <w:bookmarkEnd w:id="0"/>
    </w:p>
    <w:p w:rsidR="009D0A67" w:rsidRPr="009D0A67" w:rsidRDefault="009D0A67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9777" w:type="dxa"/>
        <w:jc w:val="center"/>
        <w:tblLook w:val="04A0" w:firstRow="1" w:lastRow="0" w:firstColumn="1" w:lastColumn="0" w:noHBand="0" w:noVBand="1"/>
      </w:tblPr>
      <w:tblGrid>
        <w:gridCol w:w="2363"/>
        <w:gridCol w:w="1264"/>
        <w:gridCol w:w="1434"/>
        <w:gridCol w:w="960"/>
        <w:gridCol w:w="1044"/>
        <w:gridCol w:w="983"/>
        <w:gridCol w:w="835"/>
        <w:gridCol w:w="894"/>
      </w:tblGrid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7443D4" w:rsidRDefault="009D0A67" w:rsidP="007443D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b/>
                <w:sz w:val="20"/>
                <w:szCs w:val="20"/>
              </w:rPr>
              <w:t>Immunosuppression</w:t>
            </w: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7443D4" w:rsidRDefault="009D0A67" w:rsidP="007443D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b/>
                <w:sz w:val="20"/>
                <w:szCs w:val="20"/>
              </w:rPr>
              <w:t>Number of Study Entries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7443D4" w:rsidRDefault="009D0A67" w:rsidP="007443D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b/>
                <w:sz w:val="20"/>
                <w:szCs w:val="20"/>
              </w:rPr>
              <w:t>Effect Measure Type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7443D4" w:rsidRDefault="009D0A67" w:rsidP="007443D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b/>
                <w:sz w:val="20"/>
                <w:szCs w:val="20"/>
              </w:rPr>
              <w:t>Effect Size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7443D4" w:rsidRDefault="009D0A67" w:rsidP="007443D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b/>
                <w:sz w:val="20"/>
                <w:szCs w:val="20"/>
              </w:rPr>
              <w:t>Lower Bound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7443D4" w:rsidRDefault="009D0A67" w:rsidP="007443D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b/>
                <w:sz w:val="20"/>
                <w:szCs w:val="20"/>
              </w:rPr>
              <w:t>Upper Bound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7443D4" w:rsidRDefault="009D0A67" w:rsidP="007443D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b/>
                <w:sz w:val="20"/>
                <w:szCs w:val="20"/>
              </w:rPr>
              <w:t>p-value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7443D4" w:rsidRDefault="009D0A67" w:rsidP="007443D4">
            <w:pPr>
              <w:pStyle w:val="NoSpacing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b/>
                <w:sz w:val="20"/>
                <w:szCs w:val="20"/>
              </w:rPr>
              <w:t>I2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44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ransplantation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&lt;0.001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3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HR</w:t>
            </w:r>
            <w:proofErr w:type="spellEnd"/>
          </w:p>
        </w:tc>
        <w:tc>
          <w:tcPr>
            <w:tcW w:w="96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8</w:t>
            </w:r>
          </w:p>
        </w:tc>
        <w:tc>
          <w:tcPr>
            <w:tcW w:w="104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67</w:t>
            </w:r>
          </w:p>
        </w:tc>
        <w:tc>
          <w:tcPr>
            <w:tcW w:w="983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83</w:t>
            </w:r>
          </w:p>
        </w:tc>
        <w:tc>
          <w:tcPr>
            <w:tcW w:w="83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3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960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</w:t>
            </w:r>
          </w:p>
        </w:tc>
        <w:tc>
          <w:tcPr>
            <w:tcW w:w="104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</w:t>
            </w:r>
          </w:p>
        </w:tc>
        <w:tc>
          <w:tcPr>
            <w:tcW w:w="983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.97</w:t>
            </w:r>
          </w:p>
        </w:tc>
        <w:tc>
          <w:tcPr>
            <w:tcW w:w="835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left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00%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9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5</w:t>
            </w:r>
          </w:p>
        </w:tc>
        <w:tc>
          <w:tcPr>
            <w:tcW w:w="10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8</w:t>
            </w:r>
          </w:p>
        </w:tc>
        <w:tc>
          <w:tcPr>
            <w:tcW w:w="98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6</w:t>
            </w:r>
          </w:p>
        </w:tc>
        <w:tc>
          <w:tcPr>
            <w:tcW w:w="83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lignancy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54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005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3.00%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8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58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M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4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7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mmunosuppressive agent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4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3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08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3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8.80%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7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69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7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79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744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heumatological</w:t>
            </w:r>
            <w:proofErr w:type="spellEnd"/>
            <w:r w:rsidRPr="007443D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nditions</w:t>
            </w:r>
          </w:p>
        </w:tc>
        <w:tc>
          <w:tcPr>
            <w:tcW w:w="12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5</w:t>
            </w:r>
          </w:p>
        </w:tc>
        <w:tc>
          <w:tcPr>
            <w:tcW w:w="10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</w:t>
            </w:r>
          </w:p>
        </w:tc>
        <w:tc>
          <w:tcPr>
            <w:tcW w:w="98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57</w:t>
            </w: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49</w:t>
            </w:r>
          </w:p>
        </w:tc>
        <w:tc>
          <w:tcPr>
            <w:tcW w:w="8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6.70%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4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50%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0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01</w:t>
            </w:r>
          </w:p>
        </w:tc>
        <w:tc>
          <w:tcPr>
            <w:tcW w:w="98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4</w:t>
            </w: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9.50%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IR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42</w:t>
            </w:r>
          </w:p>
        </w:tc>
        <w:tc>
          <w:tcPr>
            <w:tcW w:w="1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</w:t>
            </w:r>
          </w:p>
        </w:tc>
        <w:tc>
          <w:tcPr>
            <w:tcW w:w="9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86</w:t>
            </w: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/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IV</w:t>
            </w: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O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6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15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1.30%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2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21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1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7.00%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1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3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3.70%</w:t>
            </w:r>
          </w:p>
        </w:tc>
      </w:tr>
      <w:tr w:rsidR="009D0A67" w:rsidRPr="009D0A67" w:rsidTr="009D0A67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R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7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29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.6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D0A67" w:rsidRPr="009D0A67" w:rsidRDefault="009D0A67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D0A6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%</w:t>
            </w:r>
          </w:p>
        </w:tc>
      </w:tr>
      <w:tr w:rsidR="007443D4" w:rsidRPr="009D0A67" w:rsidTr="00D94C82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43D4" w:rsidRPr="009D0A67" w:rsidRDefault="007443D4" w:rsidP="007443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43D4" w:rsidRPr="007443D4" w:rsidRDefault="007443D4" w:rsidP="007443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43D4" w:rsidRPr="007443D4" w:rsidRDefault="007443D4" w:rsidP="007443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HR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43D4" w:rsidRPr="007443D4" w:rsidRDefault="007443D4" w:rsidP="007443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43D4" w:rsidRPr="007443D4" w:rsidRDefault="007443D4" w:rsidP="007443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43D4" w:rsidRPr="007443D4" w:rsidRDefault="007443D4" w:rsidP="007443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07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43D4" w:rsidRPr="007443D4" w:rsidRDefault="007443D4" w:rsidP="007443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443D4" w:rsidRPr="007443D4" w:rsidRDefault="007443D4" w:rsidP="007443D4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7443D4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/</w:t>
            </w:r>
          </w:p>
        </w:tc>
      </w:tr>
      <w:tr w:rsidR="009D0A67" w:rsidRPr="009D0A67" w:rsidTr="00D94C82">
        <w:trPr>
          <w:trHeight w:val="291"/>
          <w:jc w:val="center"/>
        </w:trPr>
        <w:tc>
          <w:tcPr>
            <w:tcW w:w="23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9D0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9D0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9D0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9D0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9D0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9D0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9D0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9D0A67" w:rsidRPr="009D0A67" w:rsidRDefault="009D0A67" w:rsidP="009D0A6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9D0A67" w:rsidRDefault="009D0A67"/>
    <w:sectPr w:rsidR="009D0A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0A67"/>
    <w:rsid w:val="001A2151"/>
    <w:rsid w:val="002831AB"/>
    <w:rsid w:val="006C3907"/>
    <w:rsid w:val="007443D4"/>
    <w:rsid w:val="009D0A67"/>
    <w:rsid w:val="00F605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95765E"/>
  <w15:chartTrackingRefBased/>
  <w15:docId w15:val="{05FDF99F-A84D-4BB1-8E04-34EB84080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D0A6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80275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130</Words>
  <Characters>74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edith Leston</dc:creator>
  <cp:keywords/>
  <dc:description/>
  <cp:lastModifiedBy>Meredith Leston</cp:lastModifiedBy>
  <cp:revision>1</cp:revision>
  <dcterms:created xsi:type="dcterms:W3CDTF">2023-11-11T17:28:00Z</dcterms:created>
  <dcterms:modified xsi:type="dcterms:W3CDTF">2023-11-11T17:40:00Z</dcterms:modified>
</cp:coreProperties>
</file>